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61F" w:rsidRDefault="00C125CD" w:rsidP="00C125CD">
      <w:pPr>
        <w:rPr>
          <w:rFonts w:ascii="Times New Roman" w:hAnsi="Times New Roman" w:cs="Times New Roman"/>
          <w:b/>
          <w:sz w:val="24"/>
        </w:rPr>
      </w:pPr>
      <w:r w:rsidRPr="00533919">
        <w:rPr>
          <w:rFonts w:ascii="Times New Roman" w:hAnsi="Times New Roman" w:cs="Times New Roman"/>
          <w:b/>
          <w:sz w:val="24"/>
        </w:rPr>
        <w:t>Quality assessment of the included studies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1596"/>
        <w:gridCol w:w="1596"/>
        <w:gridCol w:w="1956"/>
        <w:gridCol w:w="1710"/>
        <w:gridCol w:w="1710"/>
        <w:gridCol w:w="1890"/>
      </w:tblGrid>
      <w:tr w:rsidR="008B261F" w:rsidRPr="00171537" w:rsidTr="00D9019D">
        <w:tc>
          <w:tcPr>
            <w:tcW w:w="1596" w:type="dxa"/>
          </w:tcPr>
          <w:p w:rsidR="008B261F" w:rsidRPr="00217CD2" w:rsidRDefault="008B261F" w:rsidP="00C97EB4">
            <w:pPr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96" w:type="dxa"/>
          </w:tcPr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956" w:type="dxa"/>
          </w:tcPr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710" w:type="dxa"/>
          </w:tcPr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Outcome/</w:t>
            </w:r>
            <w:bookmarkStart w:id="0" w:name="_GoBack"/>
            <w:bookmarkEnd w:id="0"/>
          </w:p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710" w:type="dxa"/>
          </w:tcPr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 xml:space="preserve">Total score </w:t>
            </w:r>
          </w:p>
          <w:p w:rsidR="008B261F" w:rsidRPr="00217CD2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(* as 1 point)</w:t>
            </w:r>
          </w:p>
        </w:tc>
        <w:tc>
          <w:tcPr>
            <w:tcW w:w="1890" w:type="dxa"/>
          </w:tcPr>
          <w:p w:rsidR="008B261F" w:rsidRPr="00AF56F9" w:rsidRDefault="008B261F" w:rsidP="00C97EB4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Study quality</w:t>
            </w:r>
          </w:p>
        </w:tc>
      </w:tr>
      <w:tr w:rsidR="00181AA5" w:rsidRPr="00171537" w:rsidTr="00D9019D">
        <w:tc>
          <w:tcPr>
            <w:tcW w:w="1596" w:type="dxa"/>
          </w:tcPr>
          <w:p w:rsidR="00181AA5" w:rsidRPr="00217CD2" w:rsidRDefault="00181AA5" w:rsidP="00C97EB4">
            <w:pPr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ou, H. Y et al , 2013</w:t>
            </w:r>
          </w:p>
        </w:tc>
        <w:tc>
          <w:tcPr>
            <w:tcW w:w="1596" w:type="dxa"/>
          </w:tcPr>
          <w:p w:rsidR="00181AA5" w:rsidRPr="00217CD2" w:rsidRDefault="00181AA5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  <w:r w:rsidR="00941FE2"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6" w:type="dxa"/>
          </w:tcPr>
          <w:p w:rsidR="00181AA5" w:rsidRPr="00217CD2" w:rsidRDefault="00181AA5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181AA5" w:rsidRPr="00217CD2" w:rsidRDefault="00181AA5" w:rsidP="00941FE2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181AA5" w:rsidRPr="006C2D56" w:rsidRDefault="00181AA5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181AA5" w:rsidRPr="00AF56F9" w:rsidRDefault="00941FE2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9D22EA" w:rsidRPr="00171537" w:rsidTr="00D9019D">
        <w:tc>
          <w:tcPr>
            <w:tcW w:w="1596" w:type="dxa"/>
          </w:tcPr>
          <w:p w:rsidR="009D22EA" w:rsidRPr="00217CD2" w:rsidRDefault="009D22EA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Thimonier.A. et al, 2014</w:t>
            </w:r>
          </w:p>
        </w:tc>
        <w:tc>
          <w:tcPr>
            <w:tcW w:w="1596" w:type="dxa"/>
          </w:tcPr>
          <w:p w:rsidR="009D22EA" w:rsidRPr="00217CD2" w:rsidRDefault="009D22EA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9D22EA" w:rsidRPr="00217CD2" w:rsidRDefault="009D22EA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9D22EA" w:rsidRPr="00217CD2" w:rsidRDefault="009D22EA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9D22EA" w:rsidRPr="006C2D56" w:rsidRDefault="00E63B13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</w:tcPr>
          <w:p w:rsidR="009D22EA" w:rsidRPr="00AF56F9" w:rsidRDefault="006C2D56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Asamoah, Benedict et ,al</w:t>
            </w:r>
            <w:r w:rsidRPr="00217CD2">
              <w:rPr>
                <w:rFonts w:ascii="Times New Roman" w:hAnsi="Times New Roman" w:cs="Times New Roman"/>
              </w:rPr>
              <w:tab/>
              <w:t>2017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6C2D56" w:rsidRDefault="005868D4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AF56F9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6C2D56" w:rsidRPr="00171537" w:rsidTr="00D9019D">
        <w:tc>
          <w:tcPr>
            <w:tcW w:w="1596" w:type="dxa"/>
          </w:tcPr>
          <w:p w:rsidR="006C2D56" w:rsidRPr="00217CD2" w:rsidRDefault="006C2D5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a, S. et al, 2018</w:t>
            </w:r>
          </w:p>
        </w:tc>
        <w:tc>
          <w:tcPr>
            <w:tcW w:w="159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6C2D56" w:rsidRDefault="006C2D56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6C2D56" w:rsidRPr="00AF56F9" w:rsidRDefault="00AF56F9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E63B13" w:rsidRPr="00171537" w:rsidTr="00D9019D">
        <w:tc>
          <w:tcPr>
            <w:tcW w:w="1596" w:type="dxa"/>
          </w:tcPr>
          <w:p w:rsidR="00E63B13" w:rsidRPr="00217CD2" w:rsidRDefault="00E63B13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CD2">
              <w:rPr>
                <w:rFonts w:ascii="Times New Roman" w:hAnsi="Times New Roman" w:cs="Times New Roman"/>
              </w:rPr>
              <w:t>Gaskins.A</w:t>
            </w:r>
            <w:proofErr w:type="spellEnd"/>
            <w:r w:rsidRPr="00217CD2">
              <w:rPr>
                <w:rFonts w:ascii="Times New Roman" w:hAnsi="Times New Roman" w:cs="Times New Roman"/>
              </w:rPr>
              <w:t>. J. et al,</w:t>
            </w:r>
            <w:r w:rsidRPr="00217CD2">
              <w:rPr>
                <w:rFonts w:ascii="Times New Roman" w:hAnsi="Times New Roman" w:cs="Times New Roman"/>
              </w:rPr>
              <w:tab/>
              <w:t>2019</w:t>
            </w:r>
          </w:p>
        </w:tc>
        <w:tc>
          <w:tcPr>
            <w:tcW w:w="159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E63B13" w:rsidRPr="006C2D56" w:rsidRDefault="00E63B13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:rsidR="00E63B13" w:rsidRPr="00AF56F9" w:rsidRDefault="006C2D56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Moderate</w:t>
            </w:r>
          </w:p>
        </w:tc>
      </w:tr>
      <w:tr w:rsidR="006C2D56" w:rsidRPr="00171537" w:rsidTr="00D9019D">
        <w:tc>
          <w:tcPr>
            <w:tcW w:w="1596" w:type="dxa"/>
          </w:tcPr>
          <w:p w:rsidR="006C2D56" w:rsidRPr="00217CD2" w:rsidRDefault="006C2D5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Xue, T. et al, 2019</w:t>
            </w:r>
          </w:p>
          <w:p w:rsidR="006C2D56" w:rsidRPr="00217CD2" w:rsidRDefault="006C2D56" w:rsidP="00C97E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6C2D56" w:rsidRDefault="006C2D56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6C2D56" w:rsidRPr="00AF56F9" w:rsidRDefault="00581D4D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 xml:space="preserve">Sun, Xiaoli et al, </w:t>
            </w:r>
            <w:r w:rsidRPr="00217CD2">
              <w:rPr>
                <w:rFonts w:ascii="Times New Roman" w:hAnsi="Times New Roman" w:cs="Times New Roman"/>
              </w:rPr>
              <w:tab/>
              <w:t>2019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6C2D56" w:rsidRDefault="005868D4" w:rsidP="006C2D5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5868D4" w:rsidRPr="00AF56F9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6C2D56" w:rsidRPr="00171537" w:rsidTr="00D9019D">
        <w:tc>
          <w:tcPr>
            <w:tcW w:w="1596" w:type="dxa"/>
          </w:tcPr>
          <w:p w:rsidR="006C2D56" w:rsidRPr="00217CD2" w:rsidRDefault="006C2D5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Kornfield, M.S. et Al, 2022</w:t>
            </w:r>
          </w:p>
        </w:tc>
        <w:tc>
          <w:tcPr>
            <w:tcW w:w="159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6C2D56" w:rsidRPr="006C2D56" w:rsidRDefault="006C2D56" w:rsidP="00B56FC6">
            <w:pPr>
              <w:jc w:val="center"/>
              <w:rPr>
                <w:rFonts w:ascii="Times New Roman" w:hAnsi="Times New Roman" w:cs="Times New Roman"/>
              </w:rPr>
            </w:pPr>
            <w:r w:rsidRPr="006C2D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:rsidR="006C2D56" w:rsidRPr="00AF56F9" w:rsidRDefault="006C2D56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Moderate</w:t>
            </w:r>
          </w:p>
        </w:tc>
      </w:tr>
      <w:tr w:rsidR="00E63B13" w:rsidRPr="00171537" w:rsidTr="00D9019D">
        <w:tc>
          <w:tcPr>
            <w:tcW w:w="1596" w:type="dxa"/>
          </w:tcPr>
          <w:p w:rsidR="00E63B13" w:rsidRPr="00217CD2" w:rsidRDefault="00E63B13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Zhou, W. Z. et al,</w:t>
            </w:r>
            <w:r w:rsidRPr="00217CD2">
              <w:rPr>
                <w:rFonts w:ascii="Times New Roman" w:hAnsi="Times New Roman" w:cs="Times New Roman"/>
              </w:rPr>
              <w:tab/>
              <w:t>2022</w:t>
            </w:r>
          </w:p>
        </w:tc>
        <w:tc>
          <w:tcPr>
            <w:tcW w:w="159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E63B13" w:rsidRPr="00217CD2" w:rsidRDefault="00E63B13" w:rsidP="00B56F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890" w:type="dxa"/>
          </w:tcPr>
          <w:p w:rsidR="00E63B13" w:rsidRPr="00AF56F9" w:rsidRDefault="00AF56F9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Moderate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Das, S. et al,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5868D4" w:rsidRPr="00217CD2" w:rsidRDefault="005868D4" w:rsidP="00B56FC6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AF56F9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ajdu,T. et al,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B56FC6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AF56F9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581D4D" w:rsidRPr="00171537" w:rsidTr="00D9019D">
        <w:tc>
          <w:tcPr>
            <w:tcW w:w="1596" w:type="dxa"/>
          </w:tcPr>
          <w:p w:rsidR="00581D4D" w:rsidRPr="00217CD2" w:rsidRDefault="00581D4D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Xu, Q. et al,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581D4D" w:rsidRPr="00217CD2" w:rsidRDefault="00581D4D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581D4D" w:rsidRPr="00217CD2" w:rsidRDefault="00581D4D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1D4D" w:rsidRPr="00217CD2" w:rsidRDefault="00581D4D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1D4D" w:rsidRPr="00217CD2" w:rsidRDefault="00581D4D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1D4D" w:rsidRPr="00AF56F9" w:rsidRDefault="00581D4D" w:rsidP="00235C9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Zhao, S. et,.al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B56FC6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5868D4" w:rsidRPr="00AF56F9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AF56F9">
              <w:rPr>
                <w:rFonts w:ascii="Times New Roman" w:hAnsi="Times New Roman" w:cs="Times New Roman"/>
              </w:rPr>
              <w:t>High</w:t>
            </w:r>
          </w:p>
        </w:tc>
      </w:tr>
      <w:tr w:rsidR="00644987" w:rsidRPr="00171537" w:rsidTr="00D9019D">
        <w:tc>
          <w:tcPr>
            <w:tcW w:w="1596" w:type="dxa"/>
          </w:tcPr>
          <w:p w:rsidR="00644987" w:rsidRPr="00217CD2" w:rsidRDefault="00644987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e, C. et al, 2024</w:t>
            </w:r>
          </w:p>
        </w:tc>
        <w:tc>
          <w:tcPr>
            <w:tcW w:w="1596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644987" w:rsidRPr="00217CD2" w:rsidRDefault="00644987" w:rsidP="0029261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Li, J. et al,</w:t>
            </w:r>
            <w:r w:rsidRPr="00217CD2">
              <w:rPr>
                <w:rFonts w:ascii="Times New Roman" w:hAnsi="Times New Roman" w:cs="Times New Roman"/>
              </w:rPr>
              <w:lastRenderedPageBreak/>
              <w:tab/>
              <w:t>2024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lastRenderedPageBreak/>
              <w:t>*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lastRenderedPageBreak/>
              <w:t>Moodley, Y. et al</w:t>
            </w:r>
            <w:r w:rsidRPr="00217CD2">
              <w:rPr>
                <w:rFonts w:ascii="Times New Roman" w:hAnsi="Times New Roman" w:cs="Times New Roman"/>
              </w:rPr>
              <w:tab/>
              <w:t>2024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926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K. Wesselink et al,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926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Tong, M. et al, 2023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Jukic, A. M. Z. et al,</w:t>
            </w:r>
            <w:r w:rsidRPr="00217CD2">
              <w:rPr>
                <w:rFonts w:ascii="Times New Roman" w:hAnsi="Times New Roman" w:cs="Times New Roman"/>
              </w:rPr>
              <w:tab/>
              <w:t>2025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Wesselink, A. K. et al</w:t>
            </w:r>
            <w:r w:rsidRPr="00217CD2">
              <w:rPr>
                <w:rFonts w:ascii="Times New Roman" w:hAnsi="Times New Roman" w:cs="Times New Roman"/>
              </w:rPr>
              <w:tab/>
              <w:t>2024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847112" w:rsidRPr="00644987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Rekha, S. et al</w:t>
            </w:r>
            <w:r w:rsidRPr="00217CD2">
              <w:rPr>
                <w:rFonts w:ascii="Times New Roman" w:hAnsi="Times New Roman" w:cs="Times New Roman"/>
              </w:rPr>
              <w:tab/>
              <w:t>2023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847112" w:rsidRPr="00644987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:rsidR="00847112" w:rsidRPr="00EF4AEF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EF4AEF">
              <w:rPr>
                <w:rFonts w:ascii="Times New Roman" w:hAnsi="Times New Roman" w:cs="Times New Roman"/>
              </w:rPr>
              <w:t>Moderate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 xml:space="preserve">Bogan </w:t>
            </w:r>
            <w:proofErr w:type="spellStart"/>
            <w:r w:rsidRPr="00217CD2">
              <w:rPr>
                <w:rFonts w:ascii="Times New Roman" w:hAnsi="Times New Roman" w:cs="Times New Roman"/>
              </w:rPr>
              <w:t>M et</w:t>
            </w:r>
            <w:proofErr w:type="spellEnd"/>
            <w:r w:rsidRPr="00217CD2">
              <w:rPr>
                <w:rFonts w:ascii="Times New Roman" w:hAnsi="Times New Roman" w:cs="Times New Roman"/>
              </w:rPr>
              <w:t>,.al</w:t>
            </w:r>
            <w:r w:rsidRPr="00217CD2">
              <w:rPr>
                <w:rFonts w:ascii="Times New Roman" w:hAnsi="Times New Roman" w:cs="Times New Roman"/>
              </w:rPr>
              <w:tab/>
              <w:t>2021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650A3" w:rsidRPr="00171537" w:rsidTr="00D9019D">
        <w:tc>
          <w:tcPr>
            <w:tcW w:w="1596" w:type="dxa"/>
          </w:tcPr>
          <w:p w:rsidR="008650A3" w:rsidRPr="00217CD2" w:rsidRDefault="008650A3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Davenport et al, 2020</w:t>
            </w:r>
          </w:p>
        </w:tc>
        <w:tc>
          <w:tcPr>
            <w:tcW w:w="1596" w:type="dxa"/>
          </w:tcPr>
          <w:p w:rsidR="008650A3" w:rsidRPr="00217CD2" w:rsidRDefault="008650A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650A3" w:rsidRPr="00217CD2" w:rsidRDefault="008650A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8650A3" w:rsidRPr="00217CD2" w:rsidRDefault="008650A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8650A3" w:rsidRPr="00644987" w:rsidRDefault="008650A3" w:rsidP="00235C9A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8650A3" w:rsidRPr="00217CD2" w:rsidRDefault="008650A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E63B13" w:rsidRPr="00171537" w:rsidTr="00D9019D">
        <w:tc>
          <w:tcPr>
            <w:tcW w:w="1596" w:type="dxa"/>
          </w:tcPr>
          <w:p w:rsidR="00E63B13" w:rsidRPr="00217CD2" w:rsidRDefault="00E63B13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Di Ciaula A, et al,</w:t>
            </w:r>
            <w:r w:rsidRPr="00217CD2">
              <w:rPr>
                <w:rFonts w:ascii="Times New Roman" w:hAnsi="Times New Roman" w:cs="Times New Roman"/>
              </w:rPr>
              <w:tab/>
              <w:t>2015</w:t>
            </w:r>
          </w:p>
        </w:tc>
        <w:tc>
          <w:tcPr>
            <w:tcW w:w="159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E63B13" w:rsidRPr="00644987" w:rsidRDefault="00E63B13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:rsidR="00E63B13" w:rsidRPr="00EF4AEF" w:rsidRDefault="00327BB6" w:rsidP="0029261A">
            <w:pPr>
              <w:jc w:val="center"/>
              <w:rPr>
                <w:rFonts w:ascii="Times New Roman" w:hAnsi="Times New Roman" w:cs="Times New Roman"/>
              </w:rPr>
            </w:pPr>
            <w:r w:rsidRPr="00EF4AEF">
              <w:rPr>
                <w:rFonts w:ascii="Times New Roman" w:hAnsi="Times New Roman" w:cs="Times New Roman"/>
              </w:rPr>
              <w:t>Moderate</w:t>
            </w:r>
          </w:p>
        </w:tc>
      </w:tr>
      <w:tr w:rsidR="00327BB6" w:rsidRPr="00171537" w:rsidTr="00D9019D">
        <w:tc>
          <w:tcPr>
            <w:tcW w:w="1596" w:type="dxa"/>
          </w:tcPr>
          <w:p w:rsidR="00327BB6" w:rsidRPr="00217CD2" w:rsidRDefault="00327BB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Wang B, et al,</w:t>
            </w:r>
            <w:r w:rsidRPr="00217CD2">
              <w:rPr>
                <w:rFonts w:ascii="Times New Roman" w:hAnsi="Times New Roman" w:cs="Times New Roman"/>
              </w:rPr>
              <w:tab/>
              <w:t>2020</w:t>
            </w:r>
          </w:p>
        </w:tc>
        <w:tc>
          <w:tcPr>
            <w:tcW w:w="1596" w:type="dxa"/>
          </w:tcPr>
          <w:p w:rsidR="00327BB6" w:rsidRPr="00217CD2" w:rsidRDefault="00327BB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327BB6" w:rsidRPr="00217CD2" w:rsidRDefault="00327BB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327BB6" w:rsidRPr="00217CD2" w:rsidRDefault="00327BB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327BB6" w:rsidRPr="00644987" w:rsidRDefault="00327BB6" w:rsidP="00235C9A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327BB6" w:rsidRPr="00217CD2" w:rsidRDefault="00327BB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644987" w:rsidRPr="00171537" w:rsidTr="00D9019D">
        <w:tc>
          <w:tcPr>
            <w:tcW w:w="1596" w:type="dxa"/>
          </w:tcPr>
          <w:p w:rsidR="00644987" w:rsidRPr="00217CD2" w:rsidRDefault="00644987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Moridi M, et al,</w:t>
            </w:r>
            <w:r w:rsidRPr="00217CD2">
              <w:rPr>
                <w:rFonts w:ascii="Times New Roman" w:hAnsi="Times New Roman" w:cs="Times New Roman"/>
              </w:rPr>
              <w:tab/>
              <w:t>2014</w:t>
            </w:r>
          </w:p>
        </w:tc>
        <w:tc>
          <w:tcPr>
            <w:tcW w:w="1596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644987" w:rsidRPr="00644987" w:rsidRDefault="00644987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644987" w:rsidRPr="00217CD2" w:rsidRDefault="00644987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Bianchi-Demicheli F, et al,</w:t>
            </w:r>
            <w:r w:rsidRPr="00217CD2">
              <w:rPr>
                <w:rFonts w:ascii="Times New Roman" w:hAnsi="Times New Roman" w:cs="Times New Roman"/>
              </w:rPr>
              <w:tab/>
              <w:t>2001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:rsidR="005868D4" w:rsidRPr="00644987" w:rsidRDefault="005868D4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E63B13" w:rsidRPr="00171537" w:rsidTr="00D9019D">
        <w:tc>
          <w:tcPr>
            <w:tcW w:w="1596" w:type="dxa"/>
          </w:tcPr>
          <w:p w:rsidR="00E63B13" w:rsidRPr="00217CD2" w:rsidRDefault="00E63B13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Enkhmaa D , et al,</w:t>
            </w:r>
            <w:r w:rsidRPr="00217CD2">
              <w:rPr>
                <w:rFonts w:ascii="Times New Roman" w:hAnsi="Times New Roman" w:cs="Times New Roman"/>
              </w:rPr>
              <w:tab/>
              <w:t>2014</w:t>
            </w:r>
          </w:p>
        </w:tc>
        <w:tc>
          <w:tcPr>
            <w:tcW w:w="159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E63B13" w:rsidRPr="00217CD2" w:rsidRDefault="00E63B13" w:rsidP="00235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E63B13" w:rsidRPr="00644987" w:rsidRDefault="00E63B13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</w:tcPr>
          <w:p w:rsidR="00E63B13" w:rsidRPr="00E63B13" w:rsidRDefault="00E63B13" w:rsidP="0029261A">
            <w:pPr>
              <w:jc w:val="center"/>
              <w:rPr>
                <w:rFonts w:ascii="Times New Roman" w:hAnsi="Times New Roman" w:cs="Times New Roman"/>
              </w:rPr>
            </w:pPr>
            <w:r w:rsidRPr="00E63B13"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Khodadadi N , et al</w:t>
            </w:r>
            <w:r w:rsidRPr="00217CD2">
              <w:rPr>
                <w:rFonts w:ascii="Times New Roman" w:hAnsi="Times New Roman" w:cs="Times New Roman"/>
              </w:rPr>
              <w:tab/>
              <w:t>2022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644987" w:rsidRDefault="005868D4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6C2D56" w:rsidRPr="00171537" w:rsidTr="00D9019D">
        <w:tc>
          <w:tcPr>
            <w:tcW w:w="1596" w:type="dxa"/>
          </w:tcPr>
          <w:p w:rsidR="006C2D56" w:rsidRPr="00217CD2" w:rsidRDefault="006C2D5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Zhang L , et al,</w:t>
            </w:r>
            <w:r w:rsidRPr="00217CD2">
              <w:rPr>
                <w:rFonts w:ascii="Times New Roman" w:hAnsi="Times New Roman" w:cs="Times New Roman"/>
              </w:rPr>
              <w:tab/>
              <w:t>2019</w:t>
            </w:r>
          </w:p>
        </w:tc>
        <w:tc>
          <w:tcPr>
            <w:tcW w:w="159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644987" w:rsidRDefault="006C2D56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6C2D56" w:rsidRPr="00171537" w:rsidTr="00D9019D">
        <w:tc>
          <w:tcPr>
            <w:tcW w:w="1596" w:type="dxa"/>
          </w:tcPr>
          <w:p w:rsidR="006C2D56" w:rsidRPr="00217CD2" w:rsidRDefault="006C2D56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Zhang Y, et al,</w:t>
            </w:r>
            <w:r w:rsidRPr="00217CD2">
              <w:rPr>
                <w:rFonts w:ascii="Times New Roman" w:hAnsi="Times New Roman" w:cs="Times New Roman"/>
              </w:rPr>
              <w:tab/>
              <w:t>2019</w:t>
            </w:r>
          </w:p>
        </w:tc>
        <w:tc>
          <w:tcPr>
            <w:tcW w:w="159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6C2D56" w:rsidRPr="00644987" w:rsidRDefault="006C2D56" w:rsidP="00644987">
            <w:pPr>
              <w:jc w:val="center"/>
              <w:rPr>
                <w:rFonts w:ascii="Times New Roman" w:hAnsi="Times New Roman" w:cs="Times New Roman"/>
              </w:rPr>
            </w:pPr>
            <w:r w:rsidRPr="00644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6C2D56" w:rsidRPr="00217CD2" w:rsidRDefault="006C2D56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lastRenderedPageBreak/>
              <w:t>Xue T et al, 2021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Leiser CL et al, 2019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Liang Z, et al</w:t>
            </w:r>
            <w:r w:rsidRPr="00217CD2">
              <w:rPr>
                <w:rFonts w:ascii="Times New Roman" w:hAnsi="Times New Roman" w:cs="Times New Roman"/>
              </w:rPr>
              <w:tab/>
              <w:t>2021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847112" w:rsidRPr="00171537" w:rsidTr="00D9019D">
        <w:tc>
          <w:tcPr>
            <w:tcW w:w="1596" w:type="dxa"/>
          </w:tcPr>
          <w:p w:rsidR="00847112" w:rsidRPr="00217CD2" w:rsidRDefault="00847112" w:rsidP="00C97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Wang H, et al</w:t>
            </w:r>
            <w:r w:rsidRPr="00217CD2">
              <w:rPr>
                <w:rFonts w:ascii="Times New Roman" w:hAnsi="Times New Roman" w:cs="Times New Roman"/>
              </w:rPr>
              <w:tab/>
              <w:t>2021</w:t>
            </w:r>
          </w:p>
        </w:tc>
        <w:tc>
          <w:tcPr>
            <w:tcW w:w="159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847112" w:rsidRPr="00217CD2" w:rsidRDefault="00847112" w:rsidP="00235C9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97EB4">
            <w:pPr>
              <w:rPr>
                <w:rFonts w:ascii="Times New Roman" w:hAnsi="Times New Roman" w:cs="Times New Roman"/>
              </w:rPr>
            </w:pPr>
            <w:proofErr w:type="spellStart"/>
            <w:r w:rsidRPr="00217CD2">
              <w:rPr>
                <w:rFonts w:ascii="Times New Roman" w:hAnsi="Times New Roman" w:cs="Times New Roman"/>
              </w:rPr>
              <w:t>Qu</w:t>
            </w:r>
            <w:proofErr w:type="spellEnd"/>
            <w:r w:rsidRPr="00217CD2">
              <w:rPr>
                <w:rFonts w:ascii="Times New Roman" w:hAnsi="Times New Roman" w:cs="Times New Roman"/>
              </w:rPr>
              <w:t>, et al  2021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  <w:tr w:rsidR="005868D4" w:rsidRPr="00171537" w:rsidTr="00D9019D">
        <w:tc>
          <w:tcPr>
            <w:tcW w:w="1596" w:type="dxa"/>
          </w:tcPr>
          <w:p w:rsidR="005868D4" w:rsidRPr="00217CD2" w:rsidRDefault="005868D4" w:rsidP="00C125CD">
            <w:pPr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Dastoorpoor et al,  2021</w:t>
            </w:r>
          </w:p>
        </w:tc>
        <w:tc>
          <w:tcPr>
            <w:tcW w:w="159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6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:rsidR="005868D4" w:rsidRPr="00217CD2" w:rsidRDefault="005868D4" w:rsidP="00C97EB4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:rsidR="005868D4" w:rsidRPr="00217CD2" w:rsidRDefault="005868D4" w:rsidP="0029261A">
            <w:pPr>
              <w:jc w:val="center"/>
              <w:rPr>
                <w:rFonts w:ascii="Times New Roman" w:hAnsi="Times New Roman" w:cs="Times New Roman"/>
              </w:rPr>
            </w:pPr>
            <w:r w:rsidRPr="00217CD2">
              <w:rPr>
                <w:rFonts w:ascii="Times New Roman" w:hAnsi="Times New Roman" w:cs="Times New Roman"/>
              </w:rPr>
              <w:t>High</w:t>
            </w:r>
          </w:p>
        </w:tc>
      </w:tr>
    </w:tbl>
    <w:p w:rsidR="005868D4" w:rsidRDefault="005868D4">
      <w:pPr>
        <w:rPr>
          <w:rFonts w:ascii="Times New Roman" w:hAnsi="Times New Roman" w:cs="Times New Roman"/>
          <w:sz w:val="18"/>
        </w:rPr>
      </w:pPr>
    </w:p>
    <w:sectPr w:rsidR="005868D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AB5" w:rsidRDefault="00712AB5" w:rsidP="008E3984">
      <w:pPr>
        <w:spacing w:after="0" w:line="240" w:lineRule="auto"/>
      </w:pPr>
      <w:r>
        <w:separator/>
      </w:r>
    </w:p>
  </w:endnote>
  <w:endnote w:type="continuationSeparator" w:id="0">
    <w:p w:rsidR="00712AB5" w:rsidRDefault="00712AB5" w:rsidP="008E3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0417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3984" w:rsidRDefault="008E39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1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E3984" w:rsidRDefault="008E39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AB5" w:rsidRDefault="00712AB5" w:rsidP="008E3984">
      <w:pPr>
        <w:spacing w:after="0" w:line="240" w:lineRule="auto"/>
      </w:pPr>
      <w:r>
        <w:separator/>
      </w:r>
    </w:p>
  </w:footnote>
  <w:footnote w:type="continuationSeparator" w:id="0">
    <w:p w:rsidR="00712AB5" w:rsidRDefault="00712AB5" w:rsidP="008E3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D63DA7"/>
    <w:multiLevelType w:val="hybridMultilevel"/>
    <w:tmpl w:val="62B63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C7"/>
    <w:rsid w:val="000534EF"/>
    <w:rsid w:val="000737C7"/>
    <w:rsid w:val="000825C7"/>
    <w:rsid w:val="00095696"/>
    <w:rsid w:val="000E3F97"/>
    <w:rsid w:val="00171537"/>
    <w:rsid w:val="00181AA5"/>
    <w:rsid w:val="00194BA0"/>
    <w:rsid w:val="001C5560"/>
    <w:rsid w:val="00217CD2"/>
    <w:rsid w:val="00224282"/>
    <w:rsid w:val="00265D2B"/>
    <w:rsid w:val="0029261A"/>
    <w:rsid w:val="00327BB6"/>
    <w:rsid w:val="003533FD"/>
    <w:rsid w:val="003E66D5"/>
    <w:rsid w:val="0041132D"/>
    <w:rsid w:val="005128B6"/>
    <w:rsid w:val="00533919"/>
    <w:rsid w:val="00581D4D"/>
    <w:rsid w:val="005868D4"/>
    <w:rsid w:val="00644987"/>
    <w:rsid w:val="006C2D56"/>
    <w:rsid w:val="00712AB5"/>
    <w:rsid w:val="00847112"/>
    <w:rsid w:val="008650A3"/>
    <w:rsid w:val="008B261F"/>
    <w:rsid w:val="008E3984"/>
    <w:rsid w:val="00941FE2"/>
    <w:rsid w:val="009507E6"/>
    <w:rsid w:val="009D22EA"/>
    <w:rsid w:val="00A711E3"/>
    <w:rsid w:val="00AF56F9"/>
    <w:rsid w:val="00B43CBB"/>
    <w:rsid w:val="00B56FC6"/>
    <w:rsid w:val="00C125CD"/>
    <w:rsid w:val="00C375D2"/>
    <w:rsid w:val="00C8439A"/>
    <w:rsid w:val="00D9019D"/>
    <w:rsid w:val="00E63B13"/>
    <w:rsid w:val="00EE2F7D"/>
    <w:rsid w:val="00EF4AEF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984"/>
    <w:pPr>
      <w:ind w:left="720"/>
      <w:contextualSpacing/>
    </w:pPr>
  </w:style>
  <w:style w:type="table" w:styleId="TableGrid">
    <w:name w:val="Table Grid"/>
    <w:basedOn w:val="TableNormal"/>
    <w:uiPriority w:val="39"/>
    <w:rsid w:val="008E3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398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3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984"/>
  </w:style>
  <w:style w:type="paragraph" w:styleId="Footer">
    <w:name w:val="footer"/>
    <w:basedOn w:val="Normal"/>
    <w:link w:val="FooterChar"/>
    <w:uiPriority w:val="99"/>
    <w:unhideWhenUsed/>
    <w:rsid w:val="008E3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9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984"/>
    <w:pPr>
      <w:ind w:left="720"/>
      <w:contextualSpacing/>
    </w:pPr>
  </w:style>
  <w:style w:type="table" w:styleId="TableGrid">
    <w:name w:val="Table Grid"/>
    <w:basedOn w:val="TableNormal"/>
    <w:uiPriority w:val="39"/>
    <w:rsid w:val="008E3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398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3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984"/>
  </w:style>
  <w:style w:type="paragraph" w:styleId="Footer">
    <w:name w:val="footer"/>
    <w:basedOn w:val="Normal"/>
    <w:link w:val="FooterChar"/>
    <w:uiPriority w:val="99"/>
    <w:unhideWhenUsed/>
    <w:rsid w:val="008E3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08-26T16:57:00Z</dcterms:created>
  <dcterms:modified xsi:type="dcterms:W3CDTF">2025-08-26T16:58:00Z</dcterms:modified>
</cp:coreProperties>
</file>